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5"/>
        <w:gridCol w:w="4605"/>
      </w:tblGrid>
      <w:tr w:rsidR="000A3A51" w14:paraId="6558A12F" w14:textId="77777777" w:rsidTr="007E6CDA">
        <w:tc>
          <w:tcPr>
            <w:tcW w:w="11875" w:type="dxa"/>
            <w:gridSpan w:val="2"/>
          </w:tcPr>
          <w:p w14:paraId="12D67855" w14:textId="69D1B32E" w:rsidR="000A3A51" w:rsidRPr="008C2025" w:rsidRDefault="000A3A51" w:rsidP="007E6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01075040"/>
            <w:r>
              <w:rPr>
                <w:rFonts w:ascii="Times New Roman" w:hAnsi="Times New Roman" w:cs="Times New Roman"/>
                <w:b/>
              </w:rPr>
              <w:t>S3 Table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I</w:t>
            </w:r>
            <w:r w:rsidRPr="008C2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icators for PHPs</w:t>
            </w:r>
          </w:p>
          <w:bookmarkEnd w:id="0"/>
          <w:p w14:paraId="48D31850" w14:textId="77777777" w:rsidR="000A3A51" w:rsidRPr="00C55E56" w:rsidRDefault="000A3A51" w:rsidP="007E6C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A3A51" w14:paraId="48CD3053" w14:textId="77777777" w:rsidTr="007E6CDA">
        <w:tc>
          <w:tcPr>
            <w:tcW w:w="6120" w:type="dxa"/>
          </w:tcPr>
          <w:p w14:paraId="142C660A" w14:textId="77777777" w:rsidR="000A3A51" w:rsidRPr="00C55E56" w:rsidRDefault="000A3A51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(Indicator No.) IPAT indicators </w:t>
            </w:r>
            <w:r>
              <w:rPr>
                <w:rFonts w:ascii="Times New Roman" w:hAnsi="Times New Roman" w:cs="Times New Roman"/>
                <w:b/>
              </w:rPr>
              <w:t>for PHPs</w:t>
            </w:r>
          </w:p>
        </w:tc>
        <w:tc>
          <w:tcPr>
            <w:tcW w:w="5755" w:type="dxa"/>
          </w:tcPr>
          <w:p w14:paraId="06533892" w14:textId="77777777" w:rsidR="000A3A51" w:rsidRPr="00C55E56" w:rsidRDefault="000A3A51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 (Indicator Code) WHO indicators</w:t>
            </w:r>
            <w:r>
              <w:rPr>
                <w:rFonts w:ascii="Times New Roman" w:hAnsi="Times New Roman" w:cs="Times New Roman"/>
                <w:b/>
              </w:rPr>
              <w:t xml:space="preserve"> for PHP</w:t>
            </w:r>
          </w:p>
          <w:p w14:paraId="41ADEF96" w14:textId="77777777" w:rsidR="000A3A51" w:rsidRPr="00C55E56" w:rsidRDefault="000A3A51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A3A51" w14:paraId="4329A960" w14:textId="77777777" w:rsidTr="007E6CDA">
        <w:tc>
          <w:tcPr>
            <w:tcW w:w="6120" w:type="dxa"/>
          </w:tcPr>
          <w:p w14:paraId="02C3AA09" w14:textId="77777777" w:rsidR="000A3A51" w:rsidRPr="00834A4A" w:rsidRDefault="000A3A51" w:rsidP="007E6CDA">
            <w:pPr>
              <w:pStyle w:val="Default"/>
              <w:rPr>
                <w:sz w:val="20"/>
                <w:szCs w:val="20"/>
              </w:rPr>
            </w:pPr>
            <w:r w:rsidRPr="00834A4A">
              <w:rPr>
                <w:bCs/>
                <w:sz w:val="20"/>
                <w:szCs w:val="20"/>
              </w:rPr>
              <w:t xml:space="preserve">1.1, 2.1, 2.2, 2.3, 2.4, 2.5, 2.8, 2.9, 2.10, </w:t>
            </w:r>
            <w:r w:rsidRPr="00834A4A">
              <w:rPr>
                <w:i/>
                <w:iCs/>
                <w:sz w:val="20"/>
                <w:szCs w:val="20"/>
              </w:rPr>
              <w:t xml:space="preserve">2.11, 2.13, </w:t>
            </w:r>
            <w:r w:rsidRPr="00834A4A">
              <w:rPr>
                <w:bCs/>
                <w:sz w:val="20"/>
                <w:szCs w:val="20"/>
              </w:rPr>
              <w:t xml:space="preserve">3.3, 3.4, 3.5, 3.6, </w:t>
            </w:r>
            <w:r w:rsidRPr="00834A4A">
              <w:rPr>
                <w:i/>
                <w:iCs/>
                <w:sz w:val="20"/>
                <w:szCs w:val="20"/>
              </w:rPr>
              <w:t>4.1, 4.3</w:t>
            </w:r>
            <w:r w:rsidRPr="00834A4A">
              <w:rPr>
                <w:bCs/>
                <w:sz w:val="20"/>
                <w:szCs w:val="20"/>
              </w:rPr>
              <w:t xml:space="preserve">, 4.4, 4.5, 4.6, 4.7, </w:t>
            </w:r>
            <w:r w:rsidRPr="00834A4A">
              <w:rPr>
                <w:i/>
                <w:iCs/>
                <w:sz w:val="20"/>
                <w:szCs w:val="20"/>
              </w:rPr>
              <w:t xml:space="preserve">4.8, 5.1, 5.2, 5.3, 5.4, 5.5, 5.6, </w:t>
            </w:r>
            <w:r w:rsidRPr="00834A4A">
              <w:rPr>
                <w:bCs/>
                <w:sz w:val="20"/>
                <w:szCs w:val="20"/>
              </w:rPr>
              <w:t>5.7</w:t>
            </w:r>
            <w:r w:rsidRPr="00834A4A">
              <w:rPr>
                <w:i/>
                <w:iCs/>
                <w:sz w:val="20"/>
                <w:szCs w:val="20"/>
              </w:rPr>
              <w:t xml:space="preserve">, 5.9, </w:t>
            </w:r>
            <w:r w:rsidRPr="00834A4A">
              <w:rPr>
                <w:bCs/>
                <w:sz w:val="20"/>
                <w:szCs w:val="20"/>
              </w:rPr>
              <w:t xml:space="preserve">5.10 </w:t>
            </w:r>
          </w:p>
          <w:p w14:paraId="275ED27E" w14:textId="77777777" w:rsidR="000A3A51" w:rsidRDefault="000A3A51" w:rsidP="007E6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5" w:type="dxa"/>
          </w:tcPr>
          <w:p w14:paraId="7BBE0097" w14:textId="77777777" w:rsidR="000A3A51" w:rsidRPr="00834A4A" w:rsidRDefault="000A3A51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Helvetica Condensed" w:hAnsi="Helvetica Condensed" w:cs="Helvetica Condensed"/>
                <w:color w:val="211D1E"/>
                <w:sz w:val="18"/>
                <w:szCs w:val="18"/>
                <w:lang w:val="en-GB"/>
              </w:rPr>
            </w:pPr>
            <w:r w:rsidRPr="0022267E">
              <w:rPr>
                <w:rFonts w:ascii="Helvetica Condensed" w:hAnsi="Helvetica Condensed" w:cs="Helvetica Condensed"/>
                <w:color w:val="211D1E"/>
                <w:sz w:val="18"/>
                <w:szCs w:val="18"/>
                <w:lang w:val="en-GB"/>
              </w:rPr>
              <w:t xml:space="preserve">PH1. PH2. PH3. PH4. PH5. PH6. PH7. PH8. PH9. </w:t>
            </w:r>
          </w:p>
        </w:tc>
      </w:tr>
    </w:tbl>
    <w:p w14:paraId="1E23AED0" w14:textId="77777777" w:rsidR="005862C9" w:rsidRDefault="005862C9"/>
    <w:sectPr w:rsidR="0058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51"/>
    <w:rsid w:val="000A3A51"/>
    <w:rsid w:val="00101304"/>
    <w:rsid w:val="005862C9"/>
    <w:rsid w:val="00792798"/>
    <w:rsid w:val="00833380"/>
    <w:rsid w:val="00841F8E"/>
    <w:rsid w:val="009E6775"/>
    <w:rsid w:val="00C41177"/>
    <w:rsid w:val="00D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7CED"/>
  <w15:chartTrackingRefBased/>
  <w15:docId w15:val="{4426BE07-E9AE-470B-98C5-4F56370D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A5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A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A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A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A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A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A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A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A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A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A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A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A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A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A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A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3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A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3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A5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3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A5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3A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A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A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A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3A5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3A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6-17T16:36:00Z</dcterms:created>
  <dcterms:modified xsi:type="dcterms:W3CDTF">2025-06-17T16:36:00Z</dcterms:modified>
</cp:coreProperties>
</file>